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C06F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 w14:paraId="4D2D58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536825" cy="2383790"/>
            <wp:effectExtent l="0" t="0" r="0" b="0"/>
            <wp:docPr id="1" name="图片 1" descr="受试者工作特征曲线_ ROC of hospit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受试者工作特征曲线_ ROC of hospita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36825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416175" cy="2279650"/>
            <wp:effectExtent l="0" t="0" r="0" b="0"/>
            <wp:docPr id="2" name="图片 2" descr="受试者工作特征曲线_ ROC of IC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受试者工作特征曲线_ ROC of ICU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16175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EAA7E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>. 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 The predictive value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UA 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ospita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mortality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 by ROC analysis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. 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The predictive value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UA 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CU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 mortality by ROC analysi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 Abbreviations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UA, serum uric acid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CU, Intensive Care Unit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>ROC, receiver operating characteristic curve.</w:t>
      </w:r>
    </w:p>
    <w:p w14:paraId="6F321293"/>
    <w:p w14:paraId="5524D64D"/>
    <w:p w14:paraId="50E12AA5"/>
    <w:p w14:paraId="41F696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YmFiYjMwZjA2NTdhNjAwMTJiMDBmOTNhZWQxZjUifQ=="/>
  </w:docVars>
  <w:rsids>
    <w:rsidRoot w:val="75061902"/>
    <w:rsid w:val="2F6F6D61"/>
    <w:rsid w:val="341117FC"/>
    <w:rsid w:val="360D7B3A"/>
    <w:rsid w:val="63A03769"/>
    <w:rsid w:val="74DC566E"/>
    <w:rsid w:val="7506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6</Words>
  <Characters>1325</Characters>
  <Lines>0</Lines>
  <Paragraphs>0</Paragraphs>
  <TotalTime>2</TotalTime>
  <ScaleCrop>false</ScaleCrop>
  <LinksUpToDate>false</LinksUpToDate>
  <CharactersWithSpaces>14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1:04:00Z</dcterms:created>
  <dc:creator>章晋辉</dc:creator>
  <cp:lastModifiedBy>章晋辉</cp:lastModifiedBy>
  <dcterms:modified xsi:type="dcterms:W3CDTF">2025-03-11T12:5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22E09A875AF4D3C86839524BCF7F500_13</vt:lpwstr>
  </property>
  <property fmtid="{D5CDD505-2E9C-101B-9397-08002B2CF9AE}" pid="4" name="KSOTemplateDocerSaveRecord">
    <vt:lpwstr>eyJoZGlkIjoiYjk5ODM0YmMxOWJiYWQyNDU4MGIzYWRmYTA0ZmI5NDciLCJ1c2VySWQiOiIyNzEyMjM4OTYifQ==</vt:lpwstr>
  </property>
</Properties>
</file>